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3BFBE" w14:textId="357A0E12" w:rsidR="00C97AF0" w:rsidRPr="00953E85" w:rsidRDefault="008E1B83" w:rsidP="00953E85">
      <w:pPr>
        <w:ind w:leftChars="2200" w:left="3520"/>
        <w:rPr>
          <w:rFonts w:ascii="Arial" w:hAnsi="Arial" w:cs="Arial" w:hint="eastAsia"/>
          <w:b/>
          <w:bCs/>
          <w:sz w:val="18"/>
          <w:szCs w:val="18"/>
        </w:rPr>
      </w:pPr>
      <w:r w:rsidRPr="008E1B83">
        <w:rPr>
          <w:rFonts w:ascii="Arial" w:hAnsi="Arial" w:cs="Arial"/>
          <w:b/>
          <w:bCs/>
          <w:sz w:val="18"/>
          <w:szCs w:val="18"/>
        </w:rPr>
        <w:t>Supplementary Tables</w:t>
      </w:r>
    </w:p>
    <w:p w14:paraId="1B928836" w14:textId="6D790196" w:rsidR="00D04E88" w:rsidRDefault="00C97AF0" w:rsidP="00953E85">
      <w:pPr>
        <w:ind w:leftChars="2200" w:left="3520"/>
        <w:rPr>
          <w:rFonts w:eastAsia="宋体"/>
          <w:sz w:val="28"/>
          <w:szCs w:val="28"/>
        </w:rPr>
      </w:pPr>
      <w:r w:rsidRPr="007B23BE">
        <w:rPr>
          <w:rFonts w:ascii="Arial" w:hAnsi="Arial" w:cs="Arial"/>
        </w:rPr>
        <w:t>Table 2</w:t>
      </w:r>
      <w:r>
        <w:rPr>
          <w:rFonts w:ascii="Arial" w:hAnsi="Arial" w:cs="Arial"/>
        </w:rPr>
        <w:t xml:space="preserve"> </w:t>
      </w:r>
      <w:r w:rsidR="00D40DED">
        <w:rPr>
          <w:rFonts w:ascii="Arial" w:hAnsi="Arial" w:cs="Arial"/>
        </w:rPr>
        <w:t>M</w:t>
      </w:r>
      <w:r w:rsidR="00D40DED" w:rsidRPr="00D40DED">
        <w:rPr>
          <w:rFonts w:ascii="Arial" w:hAnsi="Arial" w:cs="Arial"/>
        </w:rPr>
        <w:t xml:space="preserve">apping rate </w:t>
      </w:r>
      <w:r w:rsidR="00D40DED">
        <w:rPr>
          <w:rFonts w:ascii="Arial" w:hAnsi="Arial" w:cs="Arial"/>
        </w:rPr>
        <w:t>for each</w:t>
      </w:r>
      <w:r w:rsidR="00D40DED" w:rsidRPr="00D40DED">
        <w:rPr>
          <w:rFonts w:ascii="Arial" w:hAnsi="Arial" w:cs="Arial"/>
        </w:rPr>
        <w:t xml:space="preserve"> sampl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</w:tblGrid>
      <w:tr w:rsidR="00B24D4B" w:rsidRPr="00B24D4B" w14:paraId="2B74A5BA" w14:textId="77777777" w:rsidTr="00953E85">
        <w:trPr>
          <w:trHeight w:val="340"/>
          <w:jc w:val="center"/>
        </w:trPr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63A357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HIMF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7E228A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proofErr w:type="gramStart"/>
            <w:r w:rsidRPr="00B24D4B">
              <w:rPr>
                <w:rFonts w:cs="Arial"/>
                <w:sz w:val="18"/>
                <w:szCs w:val="13"/>
              </w:rPr>
              <w:t>Rates(</w:t>
            </w:r>
            <w:proofErr w:type="gramEnd"/>
            <w:r w:rsidRPr="00B24D4B">
              <w:rPr>
                <w:rFonts w:cs="Arial"/>
                <w:sz w:val="18"/>
                <w:szCs w:val="13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FFCB1F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LIMF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202693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proofErr w:type="gramStart"/>
            <w:r w:rsidRPr="00B24D4B">
              <w:rPr>
                <w:rFonts w:cs="Arial"/>
                <w:sz w:val="18"/>
                <w:szCs w:val="13"/>
              </w:rPr>
              <w:t>Rates(</w:t>
            </w:r>
            <w:proofErr w:type="gramEnd"/>
            <w:r w:rsidRPr="00B24D4B">
              <w:rPr>
                <w:rFonts w:cs="Arial"/>
                <w:sz w:val="18"/>
                <w:szCs w:val="13"/>
              </w:rPr>
              <w:t>%)</w:t>
            </w:r>
          </w:p>
        </w:tc>
      </w:tr>
      <w:tr w:rsidR="00B24D4B" w:rsidRPr="00B24D4B" w14:paraId="1C8531B0" w14:textId="77777777" w:rsidTr="00953E85">
        <w:trPr>
          <w:trHeight w:val="340"/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A266270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L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D9B4E10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67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0E7A75" w14:textId="6C34F3B4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LL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87C8849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5.40%</w:t>
            </w:r>
          </w:p>
        </w:tc>
      </w:tr>
      <w:tr w:rsidR="00B24D4B" w:rsidRPr="00B24D4B" w14:paraId="53D0F1D7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C14A18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44593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DDD7C" w14:textId="3FEA349B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L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6CA05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70%</w:t>
            </w:r>
          </w:p>
        </w:tc>
      </w:tr>
      <w:tr w:rsidR="00B24D4B" w:rsidRPr="00B24D4B" w14:paraId="4A5DC76B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04FC1B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485B51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4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42584" w14:textId="16F104BD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L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012CC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91%</w:t>
            </w:r>
          </w:p>
        </w:tc>
      </w:tr>
      <w:tr w:rsidR="00B24D4B" w:rsidRPr="00B24D4B" w14:paraId="20BE5D0F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D3190" w14:textId="7E828A42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3536E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0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46EF1" w14:textId="04266669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L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10CE11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02%</w:t>
            </w:r>
          </w:p>
        </w:tc>
      </w:tr>
      <w:tr w:rsidR="00B24D4B" w:rsidRPr="00B24D4B" w14:paraId="53FD28C0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C909CC" w14:textId="4E97671B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9B119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BEBB1" w14:textId="7DA7058F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L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DB672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47%</w:t>
            </w:r>
          </w:p>
        </w:tc>
      </w:tr>
      <w:tr w:rsidR="00B24D4B" w:rsidRPr="00B24D4B" w14:paraId="1BD29C48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BDBFC8" w14:textId="3041379E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H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34049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6082F" w14:textId="0EEA60C1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LH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24E0D8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4.20%</w:t>
            </w:r>
          </w:p>
        </w:tc>
      </w:tr>
      <w:tr w:rsidR="00B24D4B" w:rsidRPr="00B24D4B" w14:paraId="1613808E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5621C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31880A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9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CC67F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7A7F7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61%</w:t>
            </w:r>
          </w:p>
        </w:tc>
      </w:tr>
      <w:tr w:rsidR="00B24D4B" w:rsidRPr="00B24D4B" w14:paraId="0CDFADFB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7E4F35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170C2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3F8769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3AA52E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75%</w:t>
            </w:r>
          </w:p>
        </w:tc>
      </w:tr>
      <w:tr w:rsidR="00B24D4B" w:rsidRPr="00B24D4B" w14:paraId="23DAF9C6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CCBE0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63D18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9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2B111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F8981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37%</w:t>
            </w:r>
          </w:p>
        </w:tc>
      </w:tr>
      <w:tr w:rsidR="00B24D4B" w:rsidRPr="00B24D4B" w14:paraId="104BE157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3D4A58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9FE8A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3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6D58A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AEE12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5%</w:t>
            </w:r>
          </w:p>
        </w:tc>
      </w:tr>
      <w:tr w:rsidR="00B24D4B" w:rsidRPr="00B24D4B" w14:paraId="751A797E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569E40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1E613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7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4453D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6767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102EF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97%</w:t>
            </w:r>
          </w:p>
        </w:tc>
      </w:tr>
      <w:tr w:rsidR="00B24D4B" w:rsidRPr="00B24D4B" w14:paraId="56987B91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2C15F4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2919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531B4A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4AC437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2919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6661E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07%</w:t>
            </w:r>
          </w:p>
        </w:tc>
      </w:tr>
      <w:tr w:rsidR="00B24D4B" w:rsidRPr="00B24D4B" w14:paraId="75751F6C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D0BDDF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2919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0FDA9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2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01ABB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2919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6E45B5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0%</w:t>
            </w:r>
          </w:p>
        </w:tc>
      </w:tr>
      <w:tr w:rsidR="00B24D4B" w:rsidRPr="00B24D4B" w14:paraId="065D5309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6B13D3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2919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448F1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EFD60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2919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DB0BB7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36%</w:t>
            </w:r>
          </w:p>
        </w:tc>
      </w:tr>
      <w:tr w:rsidR="00B24D4B" w:rsidRPr="00B24D4B" w14:paraId="7B7D4F54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C6F5FD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136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D7CF18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5.9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307994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136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4DC88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5.41%</w:t>
            </w:r>
          </w:p>
        </w:tc>
      </w:tr>
      <w:tr w:rsidR="00B24D4B" w:rsidRPr="00B24D4B" w14:paraId="5274FD37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3FEBA9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136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087F7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5.4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CD2D8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136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16038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32%</w:t>
            </w:r>
          </w:p>
        </w:tc>
      </w:tr>
      <w:tr w:rsidR="00B24D4B" w:rsidRPr="00B24D4B" w14:paraId="6A1CA0F7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CF2E2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EB160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4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0791A7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BB572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46%</w:t>
            </w:r>
          </w:p>
        </w:tc>
      </w:tr>
      <w:tr w:rsidR="00B24D4B" w:rsidRPr="00B24D4B" w14:paraId="21110617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DD8B37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28B82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0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1EBB7D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0B8C45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46%</w:t>
            </w:r>
          </w:p>
        </w:tc>
      </w:tr>
      <w:tr w:rsidR="00B24D4B" w:rsidRPr="00B24D4B" w14:paraId="15217CED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CF52FB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F39AE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44A186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57F4C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25%</w:t>
            </w:r>
          </w:p>
        </w:tc>
      </w:tr>
      <w:tr w:rsidR="00B24D4B" w:rsidRPr="00B24D4B" w14:paraId="03ABCAF9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933C7D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46CCB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4E5215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FBB28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25%</w:t>
            </w:r>
          </w:p>
        </w:tc>
      </w:tr>
      <w:tr w:rsidR="00B24D4B" w:rsidRPr="00B24D4B" w14:paraId="79221F24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A1437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lastRenderedPageBreak/>
              <w:t>SRR7511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66244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9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48DD6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2415C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16%</w:t>
            </w:r>
          </w:p>
        </w:tc>
      </w:tr>
      <w:tr w:rsidR="00B24D4B" w:rsidRPr="00B24D4B" w14:paraId="195CFA85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94A4CF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35B49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9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1E14D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7511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3D2262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16%</w:t>
            </w:r>
          </w:p>
        </w:tc>
      </w:tr>
      <w:tr w:rsidR="00B24D4B" w:rsidRPr="00B24D4B" w14:paraId="695D3E00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B3F3EB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3559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A17343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2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CF929A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3559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7FFCD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05%</w:t>
            </w:r>
          </w:p>
        </w:tc>
      </w:tr>
      <w:tr w:rsidR="00B24D4B" w:rsidRPr="00B24D4B" w14:paraId="319B91F5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FA53E0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3559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08793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1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0DEC03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35597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43895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5.98%</w:t>
            </w:r>
          </w:p>
        </w:tc>
      </w:tr>
      <w:tr w:rsidR="00B24D4B" w:rsidRPr="00B24D4B" w14:paraId="07ACB62E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30319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3559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AB9E2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A1134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3559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32ECA1" w14:textId="7777777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37%</w:t>
            </w:r>
          </w:p>
        </w:tc>
      </w:tr>
      <w:tr w:rsidR="00B24D4B" w:rsidRPr="00B24D4B" w14:paraId="734F9623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2AE50C" w14:textId="7885F18E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577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A1CAD6" w14:textId="3ADF0A26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F468A" w14:textId="408D2D78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577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71EAF4" w14:textId="500E883B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1%</w:t>
            </w:r>
          </w:p>
        </w:tc>
      </w:tr>
      <w:tr w:rsidR="00B24D4B" w:rsidRPr="00B24D4B" w14:paraId="76B80068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FD639A" w14:textId="5937F771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577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2EC80" w14:textId="1995258E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4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97D75E" w14:textId="6E4BF2AF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577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2E2E6E" w14:textId="588D31EC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6%</w:t>
            </w:r>
          </w:p>
        </w:tc>
      </w:tr>
      <w:tr w:rsidR="00B24D4B" w:rsidRPr="00B24D4B" w14:paraId="5B6E4557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92887" w14:textId="26EABB76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577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488A7" w14:textId="16266AF9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B3EB0" w14:textId="5AE28269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5577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B0E5D7" w14:textId="3EB1D993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1%</w:t>
            </w:r>
          </w:p>
        </w:tc>
      </w:tr>
      <w:tr w:rsidR="00B24D4B" w:rsidRPr="00B24D4B" w14:paraId="697D7F71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19C54" w14:textId="57AFBF6F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5043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73934" w14:textId="108AA412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4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6A4EF0" w14:textId="48296DB0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5043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33F3B" w14:textId="6D1AE79B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32%</w:t>
            </w:r>
          </w:p>
        </w:tc>
      </w:tr>
      <w:tr w:rsidR="00B24D4B" w:rsidRPr="00B24D4B" w14:paraId="4CF31AEC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66F85" w14:textId="07A953A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5043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129C4" w14:textId="31C4FBAA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C25FB" w14:textId="1EA92131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5043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6A0FF6" w14:textId="3C34223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53%</w:t>
            </w:r>
          </w:p>
        </w:tc>
      </w:tr>
      <w:tr w:rsidR="00B24D4B" w:rsidRPr="00B24D4B" w14:paraId="14B7DED6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E28726" w14:textId="602146DB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5043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773CD" w14:textId="6CF77A4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7.3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D265C0" w14:textId="4EEF1954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5043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66545" w14:textId="37116A0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6.85%</w:t>
            </w:r>
          </w:p>
        </w:tc>
      </w:tr>
      <w:tr w:rsidR="00B24D4B" w:rsidRPr="00B24D4B" w14:paraId="79CE3D1C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62AAEB" w14:textId="32ADB5B1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3B039" w14:textId="7E7704EB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9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C2CAF" w14:textId="15076BAF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DB1556" w14:textId="13037168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93%</w:t>
            </w:r>
          </w:p>
        </w:tc>
      </w:tr>
      <w:tr w:rsidR="00B24D4B" w:rsidRPr="00B24D4B" w14:paraId="15620A64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08BF70" w14:textId="2168DD1C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509A5" w14:textId="3704AEB9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FF69A" w14:textId="384028D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44EDB" w14:textId="06226CE4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92%</w:t>
            </w:r>
          </w:p>
        </w:tc>
      </w:tr>
      <w:tr w:rsidR="00B24D4B" w:rsidRPr="00B24D4B" w14:paraId="22AB76C9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7C43F" w14:textId="1DE1F1DC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B09103" w14:textId="49AFB2B8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6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7D7AF" w14:textId="74486892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A4C3D" w14:textId="71B80C9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99%</w:t>
            </w:r>
          </w:p>
        </w:tc>
      </w:tr>
      <w:tr w:rsidR="00B24D4B" w:rsidRPr="00B24D4B" w14:paraId="50ACFB19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81B956" w14:textId="448922E8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FD95A" w14:textId="74680991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9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324BFB" w14:textId="1B15ECE4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9A071" w14:textId="3CC7EBAD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9.09%</w:t>
            </w:r>
          </w:p>
        </w:tc>
      </w:tr>
      <w:tr w:rsidR="00B24D4B" w:rsidRPr="00B24D4B" w14:paraId="01AF8804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FB9ED8" w14:textId="47A7DAF4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9C09F" w14:textId="5643FFE1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F9325" w14:textId="70DD376F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C9DD4" w14:textId="5CA91833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93%</w:t>
            </w:r>
          </w:p>
        </w:tc>
      </w:tr>
      <w:tr w:rsidR="00B24D4B" w:rsidRPr="00B24D4B" w14:paraId="43D35687" w14:textId="77777777" w:rsidTr="00953E85">
        <w:trPr>
          <w:trHeight w:val="34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2304A9A" w14:textId="09858DB0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AABF86" w14:textId="63995A6C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9.09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E825FC2" w14:textId="0D2ED800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SRR110209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AA0546B" w14:textId="592127A7" w:rsidR="00B24D4B" w:rsidRPr="00B24D4B" w:rsidRDefault="00B24D4B" w:rsidP="00B24D4B">
            <w:pPr>
              <w:spacing w:line="360" w:lineRule="exact"/>
              <w:jc w:val="center"/>
              <w:rPr>
                <w:rFonts w:cs="Arial"/>
                <w:sz w:val="18"/>
                <w:szCs w:val="13"/>
              </w:rPr>
            </w:pPr>
            <w:r w:rsidRPr="00B24D4B">
              <w:rPr>
                <w:rFonts w:cs="Arial"/>
                <w:sz w:val="18"/>
                <w:szCs w:val="13"/>
              </w:rPr>
              <w:t>98.92%</w:t>
            </w:r>
          </w:p>
        </w:tc>
      </w:tr>
    </w:tbl>
    <w:p w14:paraId="4D696FE2" w14:textId="77777777" w:rsidR="00F471CA" w:rsidRPr="00D04E88" w:rsidRDefault="00F471CA" w:rsidP="00824023">
      <w:pPr>
        <w:rPr>
          <w:rFonts w:eastAsia="宋体"/>
          <w:sz w:val="28"/>
          <w:szCs w:val="28"/>
        </w:rPr>
      </w:pPr>
    </w:p>
    <w:sectPr w:rsidR="00F471CA" w:rsidRPr="00D04E88" w:rsidSect="00DF3B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D3829" w14:textId="77777777" w:rsidR="00DF3BFE" w:rsidRDefault="00DF3BFE" w:rsidP="00A96558">
      <w:r>
        <w:separator/>
      </w:r>
    </w:p>
  </w:endnote>
  <w:endnote w:type="continuationSeparator" w:id="0">
    <w:p w14:paraId="5A145F33" w14:textId="77777777" w:rsidR="00DF3BFE" w:rsidRDefault="00DF3BFE" w:rsidP="00A96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60EF5" w14:textId="77777777" w:rsidR="00DF3BFE" w:rsidRDefault="00DF3BFE" w:rsidP="00A96558">
      <w:r>
        <w:separator/>
      </w:r>
    </w:p>
  </w:footnote>
  <w:footnote w:type="continuationSeparator" w:id="0">
    <w:p w14:paraId="2688178C" w14:textId="77777777" w:rsidR="00DF3BFE" w:rsidRDefault="00DF3BFE" w:rsidP="00A96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zNzMwMLEwMjUzNrRU0lEKTi0uzszPAymwrAUA94ZC4SwAAAA="/>
  </w:docVars>
  <w:rsids>
    <w:rsidRoot w:val="0031125E"/>
    <w:rsid w:val="000E46AD"/>
    <w:rsid w:val="001139F3"/>
    <w:rsid w:val="00153D76"/>
    <w:rsid w:val="00164F37"/>
    <w:rsid w:val="00180A66"/>
    <w:rsid w:val="001910E3"/>
    <w:rsid w:val="001A2CE3"/>
    <w:rsid w:val="001D1CA4"/>
    <w:rsid w:val="002367F5"/>
    <w:rsid w:val="00246377"/>
    <w:rsid w:val="002643C6"/>
    <w:rsid w:val="002865F7"/>
    <w:rsid w:val="00287B41"/>
    <w:rsid w:val="002B0EA8"/>
    <w:rsid w:val="002C06F5"/>
    <w:rsid w:val="002E0652"/>
    <w:rsid w:val="0030474C"/>
    <w:rsid w:val="0031125E"/>
    <w:rsid w:val="00377E4D"/>
    <w:rsid w:val="003863E4"/>
    <w:rsid w:val="00414DC9"/>
    <w:rsid w:val="00471285"/>
    <w:rsid w:val="004A7351"/>
    <w:rsid w:val="004C3314"/>
    <w:rsid w:val="004C3DA6"/>
    <w:rsid w:val="004F1CAE"/>
    <w:rsid w:val="00515BEC"/>
    <w:rsid w:val="005276C8"/>
    <w:rsid w:val="00532834"/>
    <w:rsid w:val="00542ADF"/>
    <w:rsid w:val="005501D8"/>
    <w:rsid w:val="005C3EA5"/>
    <w:rsid w:val="005D00BB"/>
    <w:rsid w:val="005E4C67"/>
    <w:rsid w:val="00607929"/>
    <w:rsid w:val="00656920"/>
    <w:rsid w:val="006672B9"/>
    <w:rsid w:val="006B6E83"/>
    <w:rsid w:val="006D7EF6"/>
    <w:rsid w:val="00730AAB"/>
    <w:rsid w:val="00777D6A"/>
    <w:rsid w:val="007807CB"/>
    <w:rsid w:val="007B2409"/>
    <w:rsid w:val="007C6E17"/>
    <w:rsid w:val="00806C65"/>
    <w:rsid w:val="00824023"/>
    <w:rsid w:val="008406F6"/>
    <w:rsid w:val="00857CBE"/>
    <w:rsid w:val="008C1689"/>
    <w:rsid w:val="008D34FE"/>
    <w:rsid w:val="008E1B83"/>
    <w:rsid w:val="008E2CD0"/>
    <w:rsid w:val="00913DDD"/>
    <w:rsid w:val="009332AB"/>
    <w:rsid w:val="00953E85"/>
    <w:rsid w:val="00982F9F"/>
    <w:rsid w:val="009A07A8"/>
    <w:rsid w:val="009A4221"/>
    <w:rsid w:val="00A21772"/>
    <w:rsid w:val="00A43379"/>
    <w:rsid w:val="00A45456"/>
    <w:rsid w:val="00A95E9A"/>
    <w:rsid w:val="00A96558"/>
    <w:rsid w:val="00AA6F3E"/>
    <w:rsid w:val="00AA7C33"/>
    <w:rsid w:val="00B0084B"/>
    <w:rsid w:val="00B24D4B"/>
    <w:rsid w:val="00BC0557"/>
    <w:rsid w:val="00BC4F13"/>
    <w:rsid w:val="00BD4DF5"/>
    <w:rsid w:val="00C500EE"/>
    <w:rsid w:val="00C810EE"/>
    <w:rsid w:val="00C97AF0"/>
    <w:rsid w:val="00CD0AA6"/>
    <w:rsid w:val="00D04E88"/>
    <w:rsid w:val="00D2246B"/>
    <w:rsid w:val="00D40DED"/>
    <w:rsid w:val="00D77115"/>
    <w:rsid w:val="00DE4760"/>
    <w:rsid w:val="00DF3BFE"/>
    <w:rsid w:val="00E06466"/>
    <w:rsid w:val="00E11337"/>
    <w:rsid w:val="00E60028"/>
    <w:rsid w:val="00E93A20"/>
    <w:rsid w:val="00EA2596"/>
    <w:rsid w:val="00EB2696"/>
    <w:rsid w:val="00F02D3E"/>
    <w:rsid w:val="00F14A67"/>
    <w:rsid w:val="00F43BA5"/>
    <w:rsid w:val="00F471CA"/>
    <w:rsid w:val="00F5343A"/>
    <w:rsid w:val="00F777AF"/>
    <w:rsid w:val="00F81DCA"/>
    <w:rsid w:val="00FA5F71"/>
    <w:rsid w:val="00FD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315CD"/>
  <w15:chartTrackingRefBased/>
  <w15:docId w15:val="{9AD96921-FFBB-4075-9098-C6B4ACFD4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Theme="minorEastAsia" w:hAnsi="宋体" w:cstheme="minorBidi"/>
        <w:kern w:val="2"/>
        <w:sz w:val="16"/>
        <w:szCs w:val="1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1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6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65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6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65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49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8485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9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98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6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97385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96955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2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侍 玉梅</dc:creator>
  <cp:keywords/>
  <dc:description/>
  <cp:lastModifiedBy>玉梅 侍</cp:lastModifiedBy>
  <cp:revision>3</cp:revision>
  <dcterms:created xsi:type="dcterms:W3CDTF">2024-01-23T11:42:00Z</dcterms:created>
  <dcterms:modified xsi:type="dcterms:W3CDTF">2024-01-23T11:43:00Z</dcterms:modified>
</cp:coreProperties>
</file>